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5"/>
        <w:gridCol w:w="1134"/>
        <w:gridCol w:w="1134"/>
        <w:gridCol w:w="1134"/>
        <w:gridCol w:w="1135"/>
      </w:tblGrid>
      <w:tr w:rsidR="00213B82" w:rsidRPr="00213B82" w:rsidTr="007D54BF">
        <w:tc>
          <w:tcPr>
            <w:tcW w:w="9072" w:type="dxa"/>
            <w:gridSpan w:val="5"/>
            <w:tcBorders>
              <w:bottom w:val="single" w:sz="4" w:space="0" w:color="auto"/>
            </w:tcBorders>
            <w:vAlign w:val="center"/>
          </w:tcPr>
          <w:p w:rsidR="00213B82" w:rsidRPr="00213B82" w:rsidRDefault="00F34BA0" w:rsidP="00F74908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8</w:t>
            </w:r>
            <w:r w:rsidR="00F74908">
              <w:rPr>
                <w:rFonts w:ascii="Times New Roman" w:eastAsia="Calibri" w:hAnsi="Times New Roman" w:cs="Times New Roman"/>
              </w:rPr>
              <w:t xml:space="preserve"> </w:t>
            </w:r>
            <w:r w:rsidR="00A97521">
              <w:rPr>
                <w:rFonts w:ascii="Times New Roman" w:eastAsia="Calibri" w:hAnsi="Times New Roman" w:cs="Times New Roman"/>
              </w:rPr>
              <w:t>Table</w:t>
            </w:r>
            <w:r w:rsidR="00213B82" w:rsidRPr="00213B82">
              <w:rPr>
                <w:rFonts w:ascii="Times New Roman" w:eastAsia="Calibri" w:hAnsi="Times New Roman" w:cs="Times New Roman"/>
              </w:rPr>
              <w:t xml:space="preserve">. Summary of the work activities of respondents who reported having two types of work activities </w:t>
            </w:r>
          </w:p>
        </w:tc>
      </w:tr>
      <w:tr w:rsidR="00213B82" w:rsidRPr="00213B82" w:rsidTr="007D54BF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:rsidR="00213B82" w:rsidRPr="00213B82" w:rsidRDefault="00213B82" w:rsidP="00213B82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3B82" w:rsidRPr="00213B82" w:rsidRDefault="00213B82" w:rsidP="00213B82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Men 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3B82" w:rsidRPr="00213B82" w:rsidRDefault="00213B82" w:rsidP="00213B82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Women </w:t>
            </w:r>
          </w:p>
        </w:tc>
      </w:tr>
      <w:tr w:rsidR="00213B82" w:rsidRPr="00213B82" w:rsidTr="007D54BF">
        <w:tc>
          <w:tcPr>
            <w:tcW w:w="4535" w:type="dxa"/>
            <w:tcBorders>
              <w:top w:val="single" w:sz="4" w:space="0" w:color="auto"/>
            </w:tcBorders>
          </w:tcPr>
          <w:p w:rsidR="00213B82" w:rsidRPr="00213B82" w:rsidRDefault="00213B82" w:rsidP="00213B82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First type of work activ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3B82" w:rsidRPr="00213B82" w:rsidRDefault="00213B82" w:rsidP="00213B82">
            <w:pPr>
              <w:spacing w:before="120"/>
              <w:ind w:right="567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3B82" w:rsidRPr="00213B82" w:rsidRDefault="00213B82" w:rsidP="00213B82">
            <w:pPr>
              <w:spacing w:before="120"/>
              <w:ind w:right="567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3B82" w:rsidRPr="00213B82" w:rsidRDefault="00213B82" w:rsidP="00213B82">
            <w:pPr>
              <w:spacing w:before="120"/>
              <w:ind w:right="567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213B82" w:rsidRPr="00213B82" w:rsidRDefault="00213B82" w:rsidP="00213B82">
            <w:pPr>
              <w:spacing w:before="120"/>
              <w:ind w:right="567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Numbers of months spent per year: mean(SE)*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7.0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7.3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Work activity (MET-hours/week): mean(SE)*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27.7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4.4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92.0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2.9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Total activity (MET-hours/week): mean(SE)*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56.6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4.6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24.7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3.2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Job description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Farming 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62.0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315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74.0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281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Selling lottery tickets 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0.7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4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0.0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House keeping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0.0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3.7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1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Working in a factory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6.0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5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.9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7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Selling goods (general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.6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7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6.9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9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Working as required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4.4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0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0.0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Construction 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4.5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48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4.3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3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Feeding and taking care of animals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5.0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36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4.6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23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Others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5.8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30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4.6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21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Second type of work activity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Numbers of months spent per year: mean(SE)*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5.0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4.7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Work activity (MET-hours/week): mean(SE)*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365.5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285.2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Total activity (MET-hours/week): mean(SE)*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383.7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311.0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Job description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Farming 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27.5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42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27.0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98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Selling lottery tickets 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.2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6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0.0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0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House keeping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0.8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6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7.1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69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Working in a factory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2.4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7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4.6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1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Selling goods (general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7.3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8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9.9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29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Working as required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2.7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68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0.4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61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 xml:space="preserve">Construction 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23.8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107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6.3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21/375)</w:t>
            </w:r>
          </w:p>
        </w:tc>
      </w:tr>
      <w:tr w:rsidR="00213B82" w:rsidRPr="00213B82" w:rsidTr="007D54BF">
        <w:tc>
          <w:tcPr>
            <w:tcW w:w="4535" w:type="dxa"/>
          </w:tcPr>
          <w:p w:rsidR="00213B82" w:rsidRPr="00213B82" w:rsidRDefault="00213B82" w:rsidP="00213B82">
            <w:pPr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Feeding and taking care of animals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1.9%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56/465)</w:t>
            </w:r>
          </w:p>
        </w:tc>
        <w:tc>
          <w:tcPr>
            <w:tcW w:w="1134" w:type="dxa"/>
            <w:vAlign w:val="center"/>
          </w:tcPr>
          <w:p w:rsidR="00213B82" w:rsidRPr="00213B82" w:rsidRDefault="00213B82" w:rsidP="00213B82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3.9%</w:t>
            </w:r>
          </w:p>
        </w:tc>
        <w:tc>
          <w:tcPr>
            <w:tcW w:w="1135" w:type="dxa"/>
            <w:vAlign w:val="center"/>
          </w:tcPr>
          <w:p w:rsidR="00213B82" w:rsidRPr="00213B82" w:rsidRDefault="00213B82" w:rsidP="00213B8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47/375)</w:t>
            </w:r>
          </w:p>
        </w:tc>
      </w:tr>
      <w:tr w:rsidR="00213B82" w:rsidRPr="00213B82" w:rsidTr="007D54BF">
        <w:tc>
          <w:tcPr>
            <w:tcW w:w="4535" w:type="dxa"/>
            <w:tcBorders>
              <w:bottom w:val="single" w:sz="4" w:space="0" w:color="auto"/>
            </w:tcBorders>
          </w:tcPr>
          <w:p w:rsidR="00213B82" w:rsidRPr="00213B82" w:rsidRDefault="00213B82" w:rsidP="00213B82">
            <w:pPr>
              <w:spacing w:after="120"/>
              <w:ind w:firstLine="709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Calibri" w:hAnsi="Times New Roman" w:cs="Times New Roman"/>
              </w:rPr>
              <w:t>Oth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3B82" w:rsidRPr="00213B82" w:rsidRDefault="00213B82" w:rsidP="00213B82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2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3B82" w:rsidRPr="00213B82" w:rsidRDefault="00213B82" w:rsidP="00213B82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45/4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3B82" w:rsidRPr="00213B82" w:rsidRDefault="00213B82" w:rsidP="00213B82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10.8%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213B82" w:rsidRPr="00213B82" w:rsidRDefault="00213B82" w:rsidP="00213B82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213B82">
              <w:rPr>
                <w:rFonts w:ascii="Times New Roman" w:eastAsia="Calibri" w:hAnsi="Times New Roman" w:cs="Times New Roman"/>
                <w:color w:val="000000"/>
              </w:rPr>
              <w:t>(39/375)</w:t>
            </w:r>
          </w:p>
        </w:tc>
      </w:tr>
      <w:tr w:rsidR="00213B82" w:rsidRPr="00213B82" w:rsidTr="007D54BF"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:rsidR="00213B82" w:rsidRPr="00213B82" w:rsidRDefault="00213B82" w:rsidP="00716EFA">
            <w:pPr>
              <w:ind w:left="170" w:hanging="170"/>
              <w:rPr>
                <w:rFonts w:ascii="Times New Roman" w:eastAsia="Calibri" w:hAnsi="Times New Roman" w:cs="Times New Roman"/>
              </w:rPr>
            </w:pPr>
            <w:r w:rsidRPr="00213B82">
              <w:rPr>
                <w:rFonts w:ascii="Times New Roman" w:eastAsia="Times New Roman" w:hAnsi="Times New Roman" w:cs="Times New Roman"/>
                <w:color w:val="000000"/>
              </w:rPr>
              <w:t xml:space="preserve">*Mean (standard error, SE) estimated </w:t>
            </w:r>
            <w:r w:rsidR="00716EFA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bookmarkStart w:id="0" w:name="_GoBack"/>
            <w:bookmarkEnd w:id="0"/>
            <w:r w:rsidR="00F862CD">
              <w:rPr>
                <w:rFonts w:ascii="Times New Roman" w:eastAsia="Times New Roman" w:hAnsi="Times New Roman" w:cs="Times New Roman"/>
                <w:color w:val="000000"/>
              </w:rPr>
              <w:t xml:space="preserve"> a shifted</w:t>
            </w:r>
            <w:r w:rsidRPr="00213B82">
              <w:rPr>
                <w:rFonts w:ascii="Times New Roman" w:eastAsia="Times New Roman" w:hAnsi="Times New Roman" w:cs="Times New Roman"/>
                <w:color w:val="000000"/>
              </w:rPr>
              <w:t xml:space="preserve"> Box-Cox transformation</w:t>
            </w:r>
            <w:r w:rsidR="00A9752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C32A6D" w:rsidRPr="00535F66" w:rsidRDefault="00C32A6D">
      <w:pPr>
        <w:rPr>
          <w:rFonts w:ascii="Times New Roman" w:hAnsi="Times New Roman" w:cs="Times New Roman"/>
          <w:sz w:val="24"/>
          <w:szCs w:val="24"/>
        </w:rPr>
      </w:pPr>
    </w:p>
    <w:sectPr w:rsidR="00C32A6D" w:rsidRPr="00535F66" w:rsidSect="00535F6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F66"/>
    <w:rsid w:val="00014C60"/>
    <w:rsid w:val="00042521"/>
    <w:rsid w:val="00045CC9"/>
    <w:rsid w:val="00213B82"/>
    <w:rsid w:val="00277825"/>
    <w:rsid w:val="004D7505"/>
    <w:rsid w:val="00535F66"/>
    <w:rsid w:val="0058239A"/>
    <w:rsid w:val="00716EFA"/>
    <w:rsid w:val="0076625E"/>
    <w:rsid w:val="00767999"/>
    <w:rsid w:val="00972A58"/>
    <w:rsid w:val="00A90E08"/>
    <w:rsid w:val="00A97521"/>
    <w:rsid w:val="00C32A6D"/>
    <w:rsid w:val="00F34BA0"/>
    <w:rsid w:val="00F74908"/>
    <w:rsid w:val="00F8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3D404E-4F02-4EE6-91BE-B2FE4A6F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766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ui</dc:creator>
  <cp:keywords/>
  <dc:description/>
  <cp:lastModifiedBy>Tan Bui</cp:lastModifiedBy>
  <cp:revision>8</cp:revision>
  <dcterms:created xsi:type="dcterms:W3CDTF">2015-05-05T07:06:00Z</dcterms:created>
  <dcterms:modified xsi:type="dcterms:W3CDTF">2015-09-24T04:35:00Z</dcterms:modified>
</cp:coreProperties>
</file>